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440" w:lineRule="exact"/>
        <w:ind w:left="0" w:right="0"/>
        <w:jc w:val="both"/>
        <w:rPr>
          <w:rFonts w:hint="default" w:ascii="Times New Roman" w:hAnsi="Times New Roman" w:eastAsia="等线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4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Text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“Green and sustainable” calculation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40" w:lineRule="exact"/>
        <w:ind w:left="0" w:right="0" w:firstLine="420"/>
        <w:jc w:val="both"/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In our system, the fermentation cycle is 4.5 days and the productivity of OG is 9.66 </w:t>
      </w:r>
      <w:bookmarkStart w:id="0" w:name="OLE_LINK80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g</w:t>
      </w:r>
      <w:bookmarkEnd w:id="0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/L/d in 1.3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</w:t>
      </w:r>
      <w:bookmarkStart w:id="3" w:name="_GoBack"/>
      <w:bookmarkEnd w:id="3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L bioreactor. Currently, the planting cycle of </w:t>
      </w:r>
      <w:r>
        <w:rPr>
          <w:rFonts w:hint="default" w:ascii="Times New Roman" w:hAnsi="Times New Roman" w:eastAsia="宋体" w:cs="Times New Roman"/>
          <w:bCs/>
          <w:i/>
          <w:iCs/>
          <w:color w:val="000000"/>
          <w:kern w:val="0"/>
          <w:sz w:val="24"/>
          <w:szCs w:val="24"/>
          <w:lang w:val="en-US" w:eastAsia="zh-CN" w:bidi="ar"/>
        </w:rPr>
        <w:t>C. orchioides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is 5 years and the yield is about 4,500 kg/</w:t>
      </w:r>
      <w:bookmarkStart w:id="1" w:name="OLE_LINK77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ha </w:t>
      </w:r>
      <w:bookmarkEnd w:id="1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(~900 kg dry weight). The content of OG in the dry weight 0.131 mg/g and the yield is 0.1179 kg/</w:t>
      </w:r>
      <w:bookmarkStart w:id="2" w:name="OLE_LINK79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ha</w:t>
      </w:r>
      <w:bookmarkEnd w:id="2"/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. So the yield of OG for our strain in 1 cubic meter fermentor will be equal with the yield of OG for plants in 368.62 ha. The five-year output of fermentor is approximately equal to (365*5)/4.5*43.46≈17,601 kg, equivalent to 149,287 ha. In addition, compared with agricultural planting, it is economically feasible, saving more than 90% of fresh water resources, and avoiding the negative impact of pesticides and fertilizers on the environment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.</w:t>
      </w:r>
    </w:p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zOWFjZjk5NzFlMzkzMDE1ZDc5NGY3NmZlNTEwYzIifQ=="/>
  </w:docVars>
  <w:rsids>
    <w:rsidRoot w:val="00000000"/>
    <w:rsid w:val="06F758AF"/>
    <w:rsid w:val="07E51643"/>
    <w:rsid w:val="0AE826EF"/>
    <w:rsid w:val="0AEA78A5"/>
    <w:rsid w:val="0B384C73"/>
    <w:rsid w:val="0CF462EF"/>
    <w:rsid w:val="0D780CCE"/>
    <w:rsid w:val="0DA16F3C"/>
    <w:rsid w:val="14CD521B"/>
    <w:rsid w:val="161A3481"/>
    <w:rsid w:val="175F51E5"/>
    <w:rsid w:val="17A20B4A"/>
    <w:rsid w:val="185A7290"/>
    <w:rsid w:val="190873AA"/>
    <w:rsid w:val="1B43291B"/>
    <w:rsid w:val="1DCE24DB"/>
    <w:rsid w:val="20486916"/>
    <w:rsid w:val="20CB363B"/>
    <w:rsid w:val="210E13D2"/>
    <w:rsid w:val="22DF5181"/>
    <w:rsid w:val="28B33C88"/>
    <w:rsid w:val="2A0D54D1"/>
    <w:rsid w:val="2EAE3B1E"/>
    <w:rsid w:val="2F245DE7"/>
    <w:rsid w:val="300C3B6A"/>
    <w:rsid w:val="30BF3F2C"/>
    <w:rsid w:val="30FD70BD"/>
    <w:rsid w:val="32165EB8"/>
    <w:rsid w:val="34C97859"/>
    <w:rsid w:val="34D44AA5"/>
    <w:rsid w:val="354E1787"/>
    <w:rsid w:val="37D4332A"/>
    <w:rsid w:val="390E1DF7"/>
    <w:rsid w:val="3A1C0AFF"/>
    <w:rsid w:val="3B355F68"/>
    <w:rsid w:val="3D3C5AFE"/>
    <w:rsid w:val="3D887AB5"/>
    <w:rsid w:val="3DF31B27"/>
    <w:rsid w:val="3E4135A2"/>
    <w:rsid w:val="41613605"/>
    <w:rsid w:val="41A116AF"/>
    <w:rsid w:val="41EA3EA1"/>
    <w:rsid w:val="41EE01EC"/>
    <w:rsid w:val="42A4039D"/>
    <w:rsid w:val="4A3A4588"/>
    <w:rsid w:val="4A9573AA"/>
    <w:rsid w:val="4C4117C7"/>
    <w:rsid w:val="558B05A0"/>
    <w:rsid w:val="599E4E94"/>
    <w:rsid w:val="5AE4364A"/>
    <w:rsid w:val="5C1B251D"/>
    <w:rsid w:val="5C6A7A40"/>
    <w:rsid w:val="5CE3250D"/>
    <w:rsid w:val="60787F3E"/>
    <w:rsid w:val="64102D5E"/>
    <w:rsid w:val="644A108F"/>
    <w:rsid w:val="65F87D32"/>
    <w:rsid w:val="669D75A7"/>
    <w:rsid w:val="670522C3"/>
    <w:rsid w:val="68B97345"/>
    <w:rsid w:val="6AEF0E68"/>
    <w:rsid w:val="6BFB571B"/>
    <w:rsid w:val="6E3449B3"/>
    <w:rsid w:val="6F9776D6"/>
    <w:rsid w:val="70FC0326"/>
    <w:rsid w:val="717F2E1A"/>
    <w:rsid w:val="72C90FE5"/>
    <w:rsid w:val="75E51F0B"/>
    <w:rsid w:val="76C81CE6"/>
    <w:rsid w:val="78724E19"/>
    <w:rsid w:val="787D16EA"/>
    <w:rsid w:val="7A172454"/>
    <w:rsid w:val="7A2F1CB1"/>
    <w:rsid w:val="7C6458E9"/>
    <w:rsid w:val="7D040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paragraph" w:customStyle="1" w:styleId="5">
    <w:name w:val="msolistparagraph"/>
    <w:basedOn w:val="1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 w:firstLine="420" w:firstLineChars="200"/>
      <w:jc w:val="both"/>
    </w:pPr>
    <w:rPr>
      <w:rFonts w:hint="default" w:ascii="Calibri" w:hAnsi="Calibri" w:eastAsia="宋体" w:cs="Times New Roman"/>
      <w:kern w:val="2"/>
      <w:sz w:val="21"/>
      <w:szCs w:val="22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2T08:09:00Z</dcterms:created>
  <dc:creator>16399</dc:creator>
  <cp:lastModifiedBy>16399</cp:lastModifiedBy>
  <dcterms:modified xsi:type="dcterms:W3CDTF">2023-04-23T02:23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F45B743C49D645D09C3C84D5F1659A85_13</vt:lpwstr>
  </property>
</Properties>
</file>